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DB9" w:rsidRDefault="00940DB9"/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2920"/>
        <w:gridCol w:w="896"/>
        <w:gridCol w:w="896"/>
        <w:gridCol w:w="896"/>
        <w:gridCol w:w="896"/>
        <w:gridCol w:w="896"/>
        <w:gridCol w:w="896"/>
      </w:tblGrid>
      <w:tr w:rsidR="00940DB9" w:rsidRPr="00940DB9" w:rsidTr="00E900B6">
        <w:tc>
          <w:tcPr>
            <w:tcW w:w="1760" w:type="pct"/>
            <w:noWrap/>
            <w:hideMark/>
          </w:tcPr>
          <w:p w:rsidR="00940DB9" w:rsidRPr="00940DB9" w:rsidRDefault="00940DB9" w:rsidP="004E3F5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3240" w:type="pct"/>
            <w:gridSpan w:val="6"/>
            <w:noWrap/>
            <w:hideMark/>
          </w:tcPr>
          <w:p w:rsidR="00940DB9" w:rsidRPr="00940DB9" w:rsidRDefault="00940DB9" w:rsidP="004E3F5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</w:tr>
      <w:tr w:rsidR="00E900B6" w:rsidRPr="00940DB9" w:rsidTr="00E900B6">
        <w:tc>
          <w:tcPr>
            <w:tcW w:w="176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3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of lymphocyte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52.45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2.85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0.80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55.16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50.54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7.77</w:t>
            </w:r>
          </w:p>
        </w:tc>
      </w:tr>
      <w:tr w:rsidR="00E900B6" w:rsidRPr="00940DB9" w:rsidTr="00E900B6">
        <w:tc>
          <w:tcPr>
            <w:tcW w:w="176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4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of CD3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5.99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4.12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7.22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0.10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2.55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9.16</w:t>
            </w:r>
          </w:p>
        </w:tc>
      </w:tr>
      <w:tr w:rsidR="00E900B6" w:rsidRPr="00940DB9" w:rsidTr="00E900B6">
        <w:tc>
          <w:tcPr>
            <w:tcW w:w="176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8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of CD3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9.12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8.54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9.97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6.71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7.99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1.98</w:t>
            </w:r>
          </w:p>
        </w:tc>
      </w:tr>
      <w:tr w:rsidR="00E900B6" w:rsidRPr="00940DB9" w:rsidTr="00E900B6">
        <w:tc>
          <w:tcPr>
            <w:tcW w:w="176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Treg of CD4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0.94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8.65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9.51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8.76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0.94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5.75</w:t>
            </w:r>
          </w:p>
        </w:tc>
      </w:tr>
      <w:tr w:rsidR="00E900B6" w:rsidRPr="00940DB9" w:rsidTr="00E900B6">
        <w:tc>
          <w:tcPr>
            <w:tcW w:w="176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8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IFN-γ</w:t>
            </w:r>
            <w:r w:rsidR="00E900B6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of CD3D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CD8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18.13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15.82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15.60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15.91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15.63</w:t>
            </w:r>
          </w:p>
        </w:tc>
        <w:tc>
          <w:tcPr>
            <w:tcW w:w="540" w:type="pct"/>
            <w:noWrap/>
            <w:hideMark/>
          </w:tcPr>
          <w:p w:rsidR="00940DB9" w:rsidRPr="00940DB9" w:rsidRDefault="00940DB9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3.51</w:t>
            </w:r>
          </w:p>
        </w:tc>
      </w:tr>
    </w:tbl>
    <w:p w:rsidR="00940DB9" w:rsidRDefault="00940DB9">
      <w:pPr>
        <w:rPr>
          <w:rFonts w:hint="eastAsia"/>
        </w:rPr>
      </w:pPr>
    </w:p>
    <w:p w:rsidR="00940DB9" w:rsidRDefault="00940DB9"/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920"/>
        <w:gridCol w:w="894"/>
        <w:gridCol w:w="896"/>
        <w:gridCol w:w="896"/>
        <w:gridCol w:w="896"/>
        <w:gridCol w:w="896"/>
        <w:gridCol w:w="898"/>
      </w:tblGrid>
      <w:tr w:rsidR="00C27951" w:rsidRPr="00940DB9" w:rsidTr="00E900B6">
        <w:tc>
          <w:tcPr>
            <w:tcW w:w="1760" w:type="pct"/>
          </w:tcPr>
          <w:p w:rsidR="00C27951" w:rsidRPr="00940DB9" w:rsidRDefault="00C27951" w:rsidP="00940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240" w:type="pct"/>
            <w:gridSpan w:val="6"/>
            <w:noWrap/>
            <w:hideMark/>
          </w:tcPr>
          <w:p w:rsidR="00C27951" w:rsidRPr="00940DB9" w:rsidRDefault="00C27951" w:rsidP="00940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PCC0208025 30 mg/kg</w:t>
            </w:r>
          </w:p>
        </w:tc>
      </w:tr>
      <w:tr w:rsidR="00C27951" w:rsidRPr="00940DB9" w:rsidTr="00E900B6">
        <w:tc>
          <w:tcPr>
            <w:tcW w:w="1760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3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of lymphocyte</w:t>
            </w:r>
          </w:p>
        </w:tc>
        <w:tc>
          <w:tcPr>
            <w:tcW w:w="539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58.95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61.13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52.42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62.48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58.92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54.72</w:t>
            </w:r>
          </w:p>
        </w:tc>
      </w:tr>
      <w:tr w:rsidR="00C27951" w:rsidRPr="00940DB9" w:rsidTr="00E900B6">
        <w:tc>
          <w:tcPr>
            <w:tcW w:w="1760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4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of CD3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39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8.97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9.86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6.50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9.65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7.02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0.10</w:t>
            </w:r>
          </w:p>
        </w:tc>
      </w:tr>
      <w:tr w:rsidR="00C27951" w:rsidRPr="00940DB9" w:rsidTr="00E900B6">
        <w:tc>
          <w:tcPr>
            <w:tcW w:w="1760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8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of CD3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39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8.80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9.05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5.77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2.49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9.23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6.71</w:t>
            </w:r>
          </w:p>
        </w:tc>
      </w:tr>
      <w:tr w:rsidR="00C27951" w:rsidRPr="00940DB9" w:rsidTr="00E900B6">
        <w:tc>
          <w:tcPr>
            <w:tcW w:w="1760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Treg of CD4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39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6.25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3.66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5.98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5.44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6.86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1.41</w:t>
            </w:r>
          </w:p>
        </w:tc>
      </w:tr>
      <w:tr w:rsidR="00C27951" w:rsidRPr="00940DB9" w:rsidTr="00E900B6">
        <w:tc>
          <w:tcPr>
            <w:tcW w:w="1760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8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IFN-γ</w:t>
            </w:r>
            <w:r w:rsidR="00E900B6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of CD3D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CD8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39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7.98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5.40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4.84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4.39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2.29</w:t>
            </w:r>
          </w:p>
        </w:tc>
        <w:tc>
          <w:tcPr>
            <w:tcW w:w="540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2.23</w:t>
            </w:r>
          </w:p>
        </w:tc>
      </w:tr>
    </w:tbl>
    <w:p w:rsidR="00940DB9" w:rsidRDefault="00940DB9"/>
    <w:p w:rsidR="00940DB9" w:rsidRDefault="00940DB9"/>
    <w:p w:rsidR="00940DB9" w:rsidRDefault="00940DB9">
      <w:pPr>
        <w:rPr>
          <w:rFonts w:hint="eastAsia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906"/>
        <w:gridCol w:w="897"/>
        <w:gridCol w:w="898"/>
        <w:gridCol w:w="898"/>
        <w:gridCol w:w="898"/>
        <w:gridCol w:w="898"/>
        <w:gridCol w:w="901"/>
      </w:tblGrid>
      <w:tr w:rsidR="00C27951" w:rsidRPr="00940DB9" w:rsidTr="00E900B6">
        <w:tc>
          <w:tcPr>
            <w:tcW w:w="1752" w:type="pct"/>
          </w:tcPr>
          <w:p w:rsidR="00C27951" w:rsidRPr="00940DB9" w:rsidRDefault="00C27951" w:rsidP="00940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248" w:type="pct"/>
            <w:gridSpan w:val="6"/>
            <w:noWrap/>
            <w:hideMark/>
          </w:tcPr>
          <w:p w:rsidR="00C27951" w:rsidRPr="00940DB9" w:rsidRDefault="00C27951" w:rsidP="00940DB9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PCC0208025 60 mg/kg</w:t>
            </w:r>
          </w:p>
        </w:tc>
      </w:tr>
      <w:tr w:rsidR="00C27951" w:rsidRPr="00940DB9" w:rsidTr="00E900B6">
        <w:tc>
          <w:tcPr>
            <w:tcW w:w="1752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_GoBack" w:colFirst="0" w:colLast="6"/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3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of lymphocyte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72.64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70.58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61.04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62.21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61.98</w:t>
            </w:r>
          </w:p>
        </w:tc>
        <w:tc>
          <w:tcPr>
            <w:tcW w:w="542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64.77</w:t>
            </w:r>
          </w:p>
        </w:tc>
      </w:tr>
      <w:tr w:rsidR="00C27951" w:rsidRPr="00940DB9" w:rsidTr="00E900B6">
        <w:tc>
          <w:tcPr>
            <w:tcW w:w="1752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4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of CD3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6.42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1.49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9.77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7.21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8.87</w:t>
            </w:r>
          </w:p>
        </w:tc>
        <w:tc>
          <w:tcPr>
            <w:tcW w:w="542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7.34</w:t>
            </w:r>
          </w:p>
        </w:tc>
      </w:tr>
      <w:tr w:rsidR="00C27951" w:rsidRPr="00940DB9" w:rsidTr="00E900B6">
        <w:tc>
          <w:tcPr>
            <w:tcW w:w="1752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8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of CD3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0.72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50.51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3.82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50.59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2.04</w:t>
            </w:r>
          </w:p>
        </w:tc>
        <w:tc>
          <w:tcPr>
            <w:tcW w:w="542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42.77</w:t>
            </w:r>
          </w:p>
        </w:tc>
      </w:tr>
      <w:tr w:rsidR="00C27951" w:rsidRPr="00940DB9" w:rsidTr="00E900B6">
        <w:tc>
          <w:tcPr>
            <w:tcW w:w="1752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Treg of CD4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2.63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0.22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2.76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1.72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8.26</w:t>
            </w:r>
          </w:p>
        </w:tc>
        <w:tc>
          <w:tcPr>
            <w:tcW w:w="542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3.46</w:t>
            </w:r>
          </w:p>
        </w:tc>
      </w:tr>
      <w:tr w:rsidR="00C27951" w:rsidRPr="00940DB9" w:rsidTr="00E900B6">
        <w:tc>
          <w:tcPr>
            <w:tcW w:w="1752" w:type="pct"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% CD8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IFN-γ</w:t>
            </w:r>
            <w:r w:rsidR="00E900B6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of CD3D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CD8</w:t>
            </w:r>
            <w:r w:rsidRPr="00940DB9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0.80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5.94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30.46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9.24</w:t>
            </w:r>
          </w:p>
        </w:tc>
        <w:tc>
          <w:tcPr>
            <w:tcW w:w="541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8.35</w:t>
            </w:r>
          </w:p>
        </w:tc>
        <w:tc>
          <w:tcPr>
            <w:tcW w:w="542" w:type="pct"/>
            <w:noWrap/>
            <w:hideMark/>
          </w:tcPr>
          <w:p w:rsidR="00C27951" w:rsidRPr="00940DB9" w:rsidRDefault="00C27951" w:rsidP="00E900B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40DB9">
              <w:rPr>
                <w:rFonts w:ascii="Arial" w:eastAsia="宋体" w:hAnsi="Arial" w:cs="Arial"/>
                <w:kern w:val="0"/>
                <w:sz w:val="20"/>
                <w:szCs w:val="20"/>
              </w:rPr>
              <w:t>27.49</w:t>
            </w:r>
          </w:p>
        </w:tc>
      </w:tr>
      <w:bookmarkEnd w:id="0"/>
    </w:tbl>
    <w:p w:rsidR="00940DB9" w:rsidRDefault="00940DB9">
      <w:pPr>
        <w:rPr>
          <w:rFonts w:hint="eastAsia"/>
        </w:rPr>
      </w:pPr>
    </w:p>
    <w:p w:rsidR="00940DB9" w:rsidRDefault="00940DB9"/>
    <w:p w:rsidR="00940DB9" w:rsidRDefault="00940DB9">
      <w:pPr>
        <w:rPr>
          <w:rFonts w:hint="eastAsia"/>
        </w:rPr>
      </w:pPr>
    </w:p>
    <w:p w:rsidR="00940DB9" w:rsidRDefault="00940DB9"/>
    <w:p w:rsidR="00940DB9" w:rsidRDefault="00940DB9">
      <w:pPr>
        <w:rPr>
          <w:rFonts w:hint="eastAsia"/>
        </w:rPr>
      </w:pPr>
    </w:p>
    <w:sectPr w:rsidR="00940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A5F" w:rsidRDefault="005F7A5F" w:rsidP="00940DB9">
      <w:r>
        <w:separator/>
      </w:r>
    </w:p>
  </w:endnote>
  <w:endnote w:type="continuationSeparator" w:id="0">
    <w:p w:rsidR="005F7A5F" w:rsidRDefault="005F7A5F" w:rsidP="00940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A5F" w:rsidRDefault="005F7A5F" w:rsidP="00940DB9">
      <w:r>
        <w:separator/>
      </w:r>
    </w:p>
  </w:footnote>
  <w:footnote w:type="continuationSeparator" w:id="0">
    <w:p w:rsidR="005F7A5F" w:rsidRDefault="005F7A5F" w:rsidP="00940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F2D"/>
    <w:rsid w:val="005A4F2D"/>
    <w:rsid w:val="005F7A5F"/>
    <w:rsid w:val="00622B4C"/>
    <w:rsid w:val="007214AF"/>
    <w:rsid w:val="00940DB9"/>
    <w:rsid w:val="00C27951"/>
    <w:rsid w:val="00E9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4325E"/>
  <w15:chartTrackingRefBased/>
  <w15:docId w15:val="{42E75091-2F58-4105-B8B3-FECD1088A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0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0D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0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0DB9"/>
    <w:rPr>
      <w:sz w:val="18"/>
      <w:szCs w:val="18"/>
    </w:rPr>
  </w:style>
  <w:style w:type="table" w:styleId="a7">
    <w:name w:val="Table Grid"/>
    <w:basedOn w:val="a1"/>
    <w:uiPriority w:val="39"/>
    <w:rsid w:val="00940D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3</Words>
  <Characters>761</Characters>
  <Application>Microsoft Office Word</Application>
  <DocSecurity>0</DocSecurity>
  <Lines>6</Lines>
  <Paragraphs>1</Paragraphs>
  <ScaleCrop>false</ScaleCrop>
  <Company>Microsoft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4</cp:revision>
  <dcterms:created xsi:type="dcterms:W3CDTF">2020-01-18T10:24:00Z</dcterms:created>
  <dcterms:modified xsi:type="dcterms:W3CDTF">2020-01-18T11:06:00Z</dcterms:modified>
</cp:coreProperties>
</file>